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322213C" w14:textId="77777777" w:rsidR="008A2EC8" w:rsidRDefault="008A2EC8" w:rsidP="008A2EC8">
      <w:pPr>
        <w:spacing w:line="240" w:lineRule="auto"/>
        <w:ind w:firstLine="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1. Models and Estimates (fixed effects, *p&lt;0.001)</w:t>
      </w:r>
    </w:p>
    <w:p w14:paraId="7F61E0C5" w14:textId="77777777" w:rsidR="008A2EC8" w:rsidRDefault="008A2EC8" w:rsidP="008A2EC8">
      <w:pPr>
        <w:spacing w:line="240" w:lineRule="auto"/>
        <w:ind w:firstLine="0"/>
        <w:rPr>
          <w:b/>
          <w:bCs/>
        </w:rPr>
      </w:pPr>
    </w:p>
    <w:tbl>
      <w:tblPr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62"/>
        <w:gridCol w:w="1267"/>
        <w:gridCol w:w="1266"/>
        <w:gridCol w:w="1266"/>
        <w:gridCol w:w="1266"/>
        <w:gridCol w:w="1266"/>
        <w:gridCol w:w="1266"/>
      </w:tblGrid>
      <w:tr w:rsidR="008A2EC8" w14:paraId="4CD214CE" w14:textId="77777777" w:rsidTr="00D10B80">
        <w:trPr>
          <w:trHeight w:val="1185"/>
        </w:trPr>
        <w:tc>
          <w:tcPr>
            <w:tcW w:w="1760" w:type="dxa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F8EE02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s</w:t>
            </w:r>
          </w:p>
          <w:p w14:paraId="30CFBA17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factors included)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22C565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1</w:t>
            </w:r>
          </w:p>
          <w:p w14:paraId="4CFB80A4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offer, age, similarity)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830252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2</w:t>
            </w:r>
          </w:p>
          <w:p w14:paraId="27FCEF76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offer, age)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7B5C62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3</w:t>
            </w:r>
          </w:p>
          <w:p w14:paraId="7093DF42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offer, similarity)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E8E800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4</w:t>
            </w:r>
          </w:p>
          <w:p w14:paraId="49193FF6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offer, age as control)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B792DC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5</w:t>
            </w:r>
          </w:p>
          <w:p w14:paraId="658A0199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offer, similarity as control)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6C3833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6</w:t>
            </w:r>
          </w:p>
          <w:p w14:paraId="24B4F2C4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offer)</w:t>
            </w:r>
          </w:p>
        </w:tc>
      </w:tr>
      <w:tr w:rsidR="008A2EC8" w14:paraId="677C7F91" w14:textId="77777777" w:rsidTr="00D10B80">
        <w:trPr>
          <w:trHeight w:val="555"/>
        </w:trPr>
        <w:tc>
          <w:tcPr>
            <w:tcW w:w="176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75073E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ressors</w:t>
            </w:r>
          </w:p>
        </w:tc>
        <w:tc>
          <w:tcPr>
            <w:tcW w:w="7596" w:type="dxa"/>
            <w:gridSpan w:val="6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A39849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eta Estimates</w:t>
            </w:r>
          </w:p>
          <w:p w14:paraId="7515FC49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Standard Error)</w:t>
            </w:r>
          </w:p>
        </w:tc>
      </w:tr>
      <w:tr w:rsidR="008A2EC8" w14:paraId="20D15F49" w14:textId="77777777" w:rsidTr="00D10B80">
        <w:trPr>
          <w:trHeight w:val="660"/>
        </w:trPr>
        <w:tc>
          <w:tcPr>
            <w:tcW w:w="17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36D20A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er * age * similarity</w:t>
            </w:r>
          </w:p>
        </w:tc>
        <w:tc>
          <w:tcPr>
            <w:tcW w:w="1266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24A6D9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ed to converge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2184D0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F0D8F4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C00E17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95A8E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43B707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8A2EC8" w14:paraId="24D8B438" w14:textId="77777777" w:rsidTr="00D10B80">
        <w:trPr>
          <w:trHeight w:val="555"/>
        </w:trPr>
        <w:tc>
          <w:tcPr>
            <w:tcW w:w="17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4141E6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er * age</w:t>
            </w:r>
          </w:p>
        </w:tc>
        <w:tc>
          <w:tcPr>
            <w:tcW w:w="1266" w:type="dxa"/>
            <w:vMerge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9C7E2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C5ECD7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4</w:t>
            </w:r>
          </w:p>
          <w:p w14:paraId="7D1BAF5F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05)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23C35A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A267E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737E99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CC90B8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8A2EC8" w14:paraId="1DBA1C68" w14:textId="77777777" w:rsidTr="00D10B80">
        <w:trPr>
          <w:trHeight w:val="555"/>
        </w:trPr>
        <w:tc>
          <w:tcPr>
            <w:tcW w:w="17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685DD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er * similarity</w:t>
            </w:r>
          </w:p>
        </w:tc>
        <w:tc>
          <w:tcPr>
            <w:tcW w:w="1266" w:type="dxa"/>
            <w:vMerge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A27A1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5F3C1C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1B1DF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7</w:t>
            </w:r>
          </w:p>
          <w:p w14:paraId="5D619E96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7)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0DD3E3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865472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62A755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8A2EC8" w14:paraId="15245DA9" w14:textId="77777777" w:rsidTr="00D10B80">
        <w:trPr>
          <w:trHeight w:val="555"/>
        </w:trPr>
        <w:tc>
          <w:tcPr>
            <w:tcW w:w="17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081ED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er</w:t>
            </w:r>
          </w:p>
        </w:tc>
        <w:tc>
          <w:tcPr>
            <w:tcW w:w="1266" w:type="dxa"/>
            <w:vMerge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517CC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EB783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1*</w:t>
            </w:r>
          </w:p>
          <w:p w14:paraId="02630498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18)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3F331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6*</w:t>
            </w:r>
          </w:p>
          <w:p w14:paraId="31856C94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72)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A34913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0*</w:t>
            </w:r>
          </w:p>
          <w:p w14:paraId="2137398B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7)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A74297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5*</w:t>
            </w:r>
          </w:p>
          <w:p w14:paraId="51B2846E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7)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8F472D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5*</w:t>
            </w:r>
          </w:p>
          <w:p w14:paraId="3BAA73AC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70)</w:t>
            </w:r>
          </w:p>
        </w:tc>
      </w:tr>
      <w:tr w:rsidR="008A2EC8" w14:paraId="026EAB73" w14:textId="77777777" w:rsidTr="00D10B80">
        <w:trPr>
          <w:trHeight w:val="555"/>
        </w:trPr>
        <w:tc>
          <w:tcPr>
            <w:tcW w:w="17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9DD82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66" w:type="dxa"/>
            <w:vMerge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39825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0AE11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3</w:t>
            </w:r>
          </w:p>
          <w:p w14:paraId="0D7287F0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133)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D5B9C8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452552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9</w:t>
            </w:r>
          </w:p>
          <w:p w14:paraId="76B57169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83)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CCB2F2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F9B3AC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8A2EC8" w14:paraId="064283D1" w14:textId="77777777" w:rsidTr="00D10B80">
        <w:trPr>
          <w:trHeight w:val="555"/>
        </w:trPr>
        <w:tc>
          <w:tcPr>
            <w:tcW w:w="17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B405B5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y</w:t>
            </w:r>
          </w:p>
        </w:tc>
        <w:tc>
          <w:tcPr>
            <w:tcW w:w="1266" w:type="dxa"/>
            <w:vMerge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BF409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DDAA60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DE0C0C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</w:t>
            </w:r>
          </w:p>
          <w:p w14:paraId="7A812D21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39)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D4618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66F158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  <w:p w14:paraId="1A4582A8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3)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B217A8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</w:tr>
      <w:tr w:rsidR="008A2EC8" w14:paraId="1408AC72" w14:textId="77777777" w:rsidTr="00D10B80">
        <w:trPr>
          <w:trHeight w:val="555"/>
        </w:trPr>
        <w:tc>
          <w:tcPr>
            <w:tcW w:w="1760" w:type="dxa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C79F19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1266" w:type="dxa"/>
            <w:vMerge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F686F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C648CF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17*</w:t>
            </w:r>
          </w:p>
          <w:p w14:paraId="3FE408E9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476)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6B913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152*</w:t>
            </w:r>
          </w:p>
          <w:p w14:paraId="1066CCFF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92)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D303DD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463*</w:t>
            </w:r>
          </w:p>
          <w:p w14:paraId="04481C17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364)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6A59EC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24*</w:t>
            </w:r>
          </w:p>
          <w:p w14:paraId="54089C15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89)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8BA4D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13*</w:t>
            </w:r>
          </w:p>
          <w:p w14:paraId="0BF012AA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87)</w:t>
            </w:r>
          </w:p>
        </w:tc>
      </w:tr>
      <w:tr w:rsidR="008A2EC8" w14:paraId="25BB5E46" w14:textId="77777777" w:rsidTr="00D10B80">
        <w:trPr>
          <w:trHeight w:val="315"/>
        </w:trPr>
        <w:tc>
          <w:tcPr>
            <w:tcW w:w="17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CC5D18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ervations</w:t>
            </w:r>
          </w:p>
        </w:tc>
        <w:tc>
          <w:tcPr>
            <w:tcW w:w="1266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1C26BA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069294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9.00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31E58B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9.00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400506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9.00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0D96DC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9.00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617467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9.00</w:t>
            </w:r>
          </w:p>
        </w:tc>
      </w:tr>
      <w:tr w:rsidR="008A2EC8" w14:paraId="3E78A35E" w14:textId="77777777" w:rsidTr="00D10B80">
        <w:trPr>
          <w:trHeight w:val="315"/>
        </w:trPr>
        <w:tc>
          <w:tcPr>
            <w:tcW w:w="17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C6884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 Likelihood</w:t>
            </w:r>
          </w:p>
        </w:tc>
        <w:tc>
          <w:tcPr>
            <w:tcW w:w="1266" w:type="dxa"/>
            <w:vMerge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2558F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F94557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43.05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E5CDC9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42.59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144DD1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43.15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A34CC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43.28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86933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43.30</w:t>
            </w:r>
          </w:p>
        </w:tc>
      </w:tr>
      <w:tr w:rsidR="008A2EC8" w14:paraId="2F6ED28B" w14:textId="77777777" w:rsidTr="00D10B80">
        <w:trPr>
          <w:trHeight w:val="315"/>
        </w:trPr>
        <w:tc>
          <w:tcPr>
            <w:tcW w:w="176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201ED2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266" w:type="dxa"/>
            <w:vMerge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B37AE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A3DC6F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0.11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C8071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9.19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E83B07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8.31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2D5C6E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8.57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3F961D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6.60</w:t>
            </w:r>
          </w:p>
        </w:tc>
      </w:tr>
      <w:tr w:rsidR="008A2EC8" w14:paraId="37A81B6C" w14:textId="77777777" w:rsidTr="00D10B80">
        <w:trPr>
          <w:trHeight w:val="315"/>
        </w:trPr>
        <w:tc>
          <w:tcPr>
            <w:tcW w:w="1760" w:type="dxa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8FE9A6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266" w:type="dxa"/>
            <w:vMerge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36643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6F3D3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4.89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74DD89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3.98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63C296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6.69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2CCB08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6.96</w:t>
            </w:r>
          </w:p>
        </w:tc>
        <w:tc>
          <w:tcPr>
            <w:tcW w:w="1266" w:type="dxa"/>
            <w:tcBorders>
              <w:top w:val="single" w:sz="5" w:space="0" w:color="CCCCCC"/>
              <w:left w:val="single" w:sz="5" w:space="0" w:color="CCCCCC"/>
              <w:bottom w:val="single" w:sz="10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75EA3E" w14:textId="77777777" w:rsidR="008A2EC8" w:rsidRDefault="008A2EC8" w:rsidP="00D10B80">
            <w:pPr>
              <w:widowControl w:val="0"/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8.59</w:t>
            </w:r>
          </w:p>
        </w:tc>
      </w:tr>
      <w:tr w:rsidR="008A2EC8" w14:paraId="638FE5D0" w14:textId="77777777" w:rsidTr="00D10B80">
        <w:trPr>
          <w:trHeight w:val="555"/>
        </w:trPr>
        <w:tc>
          <w:tcPr>
            <w:tcW w:w="9356" w:type="dxa"/>
            <w:gridSpan w:val="7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0E257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p&lt;0.001</w:t>
            </w:r>
          </w:p>
          <w:p w14:paraId="3967F0DB" w14:textId="77777777" w:rsidR="008A2EC8" w:rsidRDefault="008A2EC8" w:rsidP="00D10B80">
            <w:pPr>
              <w:widowControl w:val="0"/>
              <w:spacing w:line="276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y = partner similarity; offer = offer size; age = participant age</w:t>
            </w:r>
          </w:p>
        </w:tc>
      </w:tr>
    </w:tbl>
    <w:p w14:paraId="0A277624" w14:textId="77777777" w:rsidR="00D51743" w:rsidRDefault="00D51743"/>
    <w:sectPr w:rsidR="00D517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EC8"/>
    <w:rsid w:val="002F78D1"/>
    <w:rsid w:val="003C48CB"/>
    <w:rsid w:val="003E1AF7"/>
    <w:rsid w:val="004C0263"/>
    <w:rsid w:val="00576B6D"/>
    <w:rsid w:val="005951B2"/>
    <w:rsid w:val="008A2EC8"/>
    <w:rsid w:val="008A628E"/>
    <w:rsid w:val="00D5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9853D"/>
  <w15:chartTrackingRefBased/>
  <w15:docId w15:val="{CECAC038-C597-1B40-B2B0-904EC1421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EC8"/>
    <w:pPr>
      <w:spacing w:after="0" w:line="360" w:lineRule="auto"/>
      <w:ind w:firstLine="720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EC8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EC8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EC8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EC8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EC8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EC8"/>
    <w:pPr>
      <w:keepNext/>
      <w:keepLines/>
      <w:spacing w:before="4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EC8"/>
    <w:pPr>
      <w:keepNext/>
      <w:keepLines/>
      <w:spacing w:before="4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EC8"/>
    <w:pPr>
      <w:keepNext/>
      <w:keepLines/>
      <w:spacing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EC8"/>
    <w:pPr>
      <w:keepNext/>
      <w:keepLines/>
      <w:spacing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E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E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E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E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E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E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E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E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E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EC8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2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EC8"/>
    <w:pPr>
      <w:numPr>
        <w:ilvl w:val="1"/>
      </w:numPr>
      <w:spacing w:after="160" w:line="278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2E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EC8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2E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EC8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2E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E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E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EC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Fareri</dc:creator>
  <cp:keywords/>
  <dc:description/>
  <cp:lastModifiedBy>Dominic Fareri</cp:lastModifiedBy>
  <cp:revision>2</cp:revision>
  <dcterms:created xsi:type="dcterms:W3CDTF">2026-07-06T17:59:00Z</dcterms:created>
  <dcterms:modified xsi:type="dcterms:W3CDTF">2026-07-06T17:59:00Z</dcterms:modified>
</cp:coreProperties>
</file>